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20" w:hanging="0"/>
        <w:rPr>
          <w:rFonts w:ascii="Courier New" w:hAnsi="Courier New" w:cs="Courier New"/>
          <w:sz w:val="10"/>
          <w:lang w:val="pt-BR"/>
        </w:rPr>
      </w:pPr>
      <w:r>
        <w:rPr>
          <w:rFonts w:eastAsia="Courier New" w:cs="Courier New" w:ascii="Courier New" w:hAnsi="Courier New"/>
          <w:sz w:val="10"/>
        </w:rPr>
        <w:t xml:space="preserve">        </w:t>
      </w:r>
      <w:r>
        <w:rPr>
          <w:rFonts w:eastAsia="MS Mincho;Arial Unicode MS" w:cs="Courier New" w:ascii="Courier New" w:hAnsi="Courier New"/>
          <w:sz w:val="10"/>
        </w:rPr>
        <w:t>00000000000000000000000000000000000000000000000000000000000000000000000000000000000000000000000000011111111111111111111111111111111111111111111111111111111111111111111111111111111111111111111111111112222222222222222222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pt-BR"/>
        </w:rPr>
      </w:pPr>
      <w:r>
        <w:rPr>
          <w:rFonts w:eastAsia="Courier New" w:cs="Courier New" w:ascii="Courier New" w:hAnsi="Courier New"/>
          <w:sz w:val="10"/>
        </w:rPr>
        <w:t xml:space="preserve">        </w:t>
      </w:r>
      <w:r>
        <w:rPr>
          <w:rFonts w:eastAsia="MS Mincho;Arial Unicode MS" w:cs="Courier New" w:ascii="Courier New" w:hAnsi="Courier New"/>
          <w:sz w:val="10"/>
        </w:rPr>
        <w:t>00000000011111111112222222222333333333344444444445555555555566666666677777777778888888888999999999900000000001111111111222222222233333333334444444444555555555566666666667777777777888888888899999999990000000000111111111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pt-BR"/>
        </w:rPr>
      </w:pPr>
      <w:r>
        <w:rPr>
          <w:rFonts w:eastAsia="Courier New" w:cs="Courier New" w:ascii="Courier New" w:hAnsi="Courier New"/>
          <w:sz w:val="10"/>
        </w:rPr>
        <w:t xml:space="preserve">        </w:t>
      </w:r>
      <w:r>
        <w:rPr>
          <w:rFonts w:eastAsia="MS Mincho;Arial Unicode MS" w:cs="Courier New" w:ascii="Courier New" w:hAnsi="Courier New"/>
          <w:sz w:val="10"/>
        </w:rPr>
        <w:t>12345678901234567890123456789012345678901234567890123456789012345678901234567890123456789012345678901234567890123456789012345678901234567890123456789012345678901234567890123456789012345678901234567890123456789012345678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pt-BR"/>
        </w:rPr>
      </w:pPr>
      <w:r>
        <w:rPr>
          <w:rFonts w:eastAsia="Courier New" w:cs="Courier New" w:ascii="Courier New" w:hAnsi="Courier New"/>
          <w:sz w:val="10"/>
          <w:lang w:val="pt-BR"/>
        </w:rPr>
        <w:t xml:space="preserve">        </w:t>
      </w:r>
      <w:r>
        <w:rPr>
          <w:rFonts w:cs="Courier New" w:ascii="Courier New" w:hAnsi="Courier New"/>
          <w:sz w:val="10"/>
          <w:lang w:val="pt-BR"/>
        </w:rPr>
        <w:t>S  A  M  I  P  M  C  H  A  M  S  R  K  L  D  K  L  T  V  L  R  M  A  V  Q  H  L  K  T  I  R  G  A  V  H  S  Y  T  E  G  H  Y  K  P  A  F  L  S  D  Q  E  L  K  M  L  I  L  Q  A  A  E  G  F  L  F  V  V  G  C  D  R  G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pt-BR"/>
        </w:rPr>
      </w:pPr>
      <w:r>
        <w:rPr>
          <w:rFonts w:eastAsia="MS Mincho;Arial Unicode MS" w:cs="Courier New" w:ascii="Courier New" w:hAnsi="Courier New"/>
          <w:sz w:val="10"/>
        </w:rPr>
        <w:t>Bah10a  TCCGCGATGATACCGATGTGCCACGCGATGTCCCGCAAGCTGGACAAGCTGACGGTGCTG</w:t>
      </w:r>
      <w:r>
        <w:rPr>
          <w:rFonts w:eastAsia="MS Mincho;Arial Unicode MS" w:cs="Courier New" w:ascii="Courier New" w:hAnsi="Courier New"/>
          <w:sz w:val="10"/>
          <w:lang w:val="pt-BR"/>
        </w:rPr>
        <w:t>CGGATGGCCGTGCAGCATCTGAAGACGATCCGCGGTGCGGTCCACTCGTACACGGAGGGCCACTACAAGCCGGCCTTTCTGTCGGACCAGGAGCTCAAGATGCTGATCCTGCAGGCGGCCGAAGGCTTCCTGTTCGTGGTCGGGTGCGATCGGGGCCG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pt-BR"/>
        </w:rPr>
      </w:pPr>
      <w:r>
        <w:rPr>
          <w:rFonts w:eastAsia="MS Mincho;Arial Unicode MS" w:cs="Courier New" w:ascii="Courier New" w:hAnsi="Courier New"/>
          <w:sz w:val="10"/>
          <w:lang w:val="pt-BR"/>
        </w:rPr>
        <w:t>Bah10b  .............................................................................C.........................................T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pt-BR"/>
        </w:rPr>
      </w:pPr>
      <w:r>
        <w:rPr>
          <w:rFonts w:eastAsia="MS Mincho;Arial Unicode MS" w:cs="Courier New" w:ascii="Courier New" w:hAnsi="Courier New"/>
          <w:sz w:val="10"/>
          <w:lang w:val="pt-BR"/>
        </w:rPr>
        <w:t>Bah01a  .............................................................................C.................C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pt-BR"/>
        </w:rPr>
      </w:pPr>
      <w:r>
        <w:rPr>
          <w:rFonts w:eastAsia="MS Mincho;Arial Unicode MS" w:cs="Courier New" w:ascii="Courier New" w:hAnsi="Courier New"/>
          <w:sz w:val="10"/>
          <w:lang w:val="pt-BR"/>
        </w:rPr>
        <w:t>Bah01b  .............................................................................C.................C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pt-BR"/>
        </w:rPr>
      </w:pPr>
      <w:r>
        <w:rPr>
          <w:rFonts w:eastAsia="MS Mincho;Arial Unicode MS" w:cs="Courier New" w:ascii="Courier New" w:hAnsi="Courier New"/>
          <w:sz w:val="10"/>
          <w:lang w:val="pt-BR"/>
        </w:rPr>
        <w:t>Bah02a  .............................................................................C.................C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pt-BR"/>
        </w:rPr>
      </w:pPr>
      <w:r>
        <w:rPr>
          <w:rFonts w:eastAsia="MS Mincho;Arial Unicode MS" w:cs="Courier New" w:ascii="Courier New" w:hAnsi="Courier New"/>
          <w:sz w:val="10"/>
          <w:lang w:val="pt-BR"/>
        </w:rPr>
        <w:t>Bah02b  .............................................................................C.................C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pt-BR"/>
        </w:rPr>
      </w:pPr>
      <w:r>
        <w:rPr>
          <w:rFonts w:eastAsia="MS Mincho;Arial Unicode MS" w:cs="Courier New" w:ascii="Courier New" w:hAnsi="Courier New"/>
          <w:sz w:val="10"/>
          <w:lang w:val="pt-BR"/>
        </w:rPr>
        <w:t>Bah11a  .............................................................................C.................C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pt-BR"/>
        </w:rPr>
      </w:pPr>
      <w:r>
        <w:rPr>
          <w:rFonts w:eastAsia="MS Mincho;Arial Unicode MS" w:cs="Courier New" w:ascii="Courier New" w:hAnsi="Courier New"/>
          <w:sz w:val="10"/>
          <w:lang w:val="pt-BR"/>
        </w:rPr>
        <w:t>Bah11b  .............................................................................C.................C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pt-BR"/>
        </w:rPr>
      </w:pPr>
      <w:r>
        <w:rPr>
          <w:rFonts w:eastAsia="MS Mincho;Arial Unicode MS" w:cs="Courier New" w:ascii="Courier New" w:hAnsi="Courier New"/>
          <w:sz w:val="10"/>
          <w:lang w:val="pt-BR"/>
        </w:rPr>
        <w:t>Bah13a  .............................................................................C.................C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pt-BR"/>
        </w:rPr>
      </w:pPr>
      <w:r>
        <w:rPr>
          <w:rFonts w:eastAsia="MS Mincho;Arial Unicode MS" w:cs="Courier New" w:ascii="Courier New" w:hAnsi="Courier New"/>
          <w:sz w:val="10"/>
          <w:lang w:val="pt-BR"/>
        </w:rPr>
        <w:t>Bah13b  .............................................................................C.................C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Bah14a  .............................................................................C.................C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Bah14b  .............................................................................C.................C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Bah15a  .............................................................................C.........................................T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Bah15b  .............................................................................C.................C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Bah16a  .............................................................................C.................C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Bah16b  .............................................................................C.................C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Bah17a  .............................................................................C.................C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Bah17b  .............................................................................C.................C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Bah18a  .................................................................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Bah18b  .............................................................................C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Bah19a  .............................................................................C.................C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Bah19b  .............................................................................C.................C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Bah20a  .............................................................................C.................C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Bah20b  .............................................................................C.................C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01a  ...................................A..........................A..............C.................C..A..........................T.....A...........C.............................A..............................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01b  ...................................A..........................A..............C.................C..A..........................T.....A...........C.............................A..............................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03a  ...................................A.........................................C.................C..A..T.............................A...........C............................................T..............T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03b  ...................................A.........................................C.................C..A..T.............................A...........C............................................T..............T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05a  ...................................A.........................................C.................C..A..T.............................A...........C............................................T..............T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05b  ...................................A.........................................C.................C..A..T.............................A...........C............................................T..............T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06a  ..........................A........A................................G........C........A.....T..C..A..T..............A...........A..........................G................................T...............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06b  ..........................A........A....................A....................C..............T..C..A..T.....................................................G................................................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07a  ...................................A....................A....................C...........T.....C..A................................A...........C............................................T..............T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07b  ...................................A....................A....................C...........T.....C..A................................A...........C............................................T...............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08a  ...................................A................................T........C.................C..A...........T............................................G................................................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08b  ...................................A....................A....................C...........T.....C..A................................A...........C............................................T...............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09a  ...................................A....................A....................C...........T.....C..A................................A...........C............................................T..............T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09b  ...................................A................................G........C..............T..C..A..T.........................................C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11a  ...................................A....................A...A................C...........T.....C..A................................A...........C............................................T...............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11b  ...................................A.........................................C.................C..A..T.....................................................G................................T...............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12a  ...................................A....................A....................C...........T.....C..A................................A...........C............................................T..............T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12b  ...................................A.........................................C.................C..A..T.....................................................G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13a  ...................................A................................T........C.................C..A...........T............................................G................................................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13b  ...................................A.........................................C.................C..A..T.....................................................G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17a  ...................................A.........................................C.................C..A..T.............................A...........C............................................T..............T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17b  ...................................A.........................................C.................C..A..T.............................A...........C............................................T..............T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18a  ...................................A..........................A..............C....................A..........................T.....A...........C.............................A.........................................T..</w:t>
      </w:r>
    </w:p>
    <w:p>
      <w:pPr>
        <w:pStyle w:val="Normal"/>
        <w:ind w:right="-720" w:hanging="0"/>
        <w:rPr>
          <w:rFonts w:ascii="Courier New" w:hAnsi="Courier New" w:eastAsia="MS Mincho;Arial Unicode MS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  <w:t>Flo18b  ...................................A..........................A..............C....................A..........................T.....A...........C.............................A.........................................T..</w:t>
      </w:r>
    </w:p>
    <w:p>
      <w:pPr>
        <w:pStyle w:val="Normal"/>
        <w:ind w:right="-720" w:hanging="0"/>
        <w:rPr>
          <w:rFonts w:ascii="Courier New" w:hAnsi="Courier New" w:cs="Courier New"/>
          <w:sz w:val="10"/>
          <w:lang w:val="en-US"/>
        </w:rPr>
      </w:pPr>
      <w:r>
        <w:rPr>
          <w:rFonts w:eastAsia="Courier New" w:cs="Courier New" w:ascii="Courier New" w:hAnsi="Courier New"/>
          <w:sz w:val="10"/>
          <w:lang w:val="en-US"/>
        </w:rPr>
        <w:t xml:space="preserve">        </w:t>
      </w:r>
      <w:r>
        <w:rPr>
          <w:rFonts w:eastAsia="MS Mincho;Arial Unicode MS" w:cs="Courier New" w:ascii="Courier New" w:hAnsi="Courier New"/>
          <w:sz w:val="10"/>
        </w:rPr>
        <w:t>************************** ******** ******************** *** * ***** ******** ******** ** ** ** ** ** ******** ***** ** ***** ** ** *********** *********** ***************** ************** ************** *********** **</w:t>
      </w:r>
    </w:p>
    <w:p>
      <w:pPr>
        <w:pStyle w:val="Normal"/>
        <w:ind w:right="-720" w:hanging="0"/>
        <w:rPr>
          <w:rFonts w:ascii="Courier New" w:hAnsi="Courier New" w:eastAsia="MS Mincho;Arial Unicode MS" w:cs="Courier New"/>
          <w:sz w:val="10"/>
          <w:lang w:val="en-US"/>
        </w:rPr>
      </w:pPr>
      <w:r>
        <w:rPr>
          <w:rFonts w:eastAsia="MS Mincho;Arial Unicode MS" w:cs="Courier New" w:ascii="Courier New" w:hAnsi="Courier New"/>
          <w:sz w:val="10"/>
          <w:lang w:val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19:04:00Z</dcterms:created>
  <dc:creator>Darwin</dc:creator>
  <dc:description/>
  <cp:keywords/>
  <dc:language>en-US</dc:language>
  <cp:lastModifiedBy>x</cp:lastModifiedBy>
  <dcterms:modified xsi:type="dcterms:W3CDTF">2009-10-02T19:04:00Z</dcterms:modified>
  <cp:revision>2</cp:revision>
  <dc:subject/>
  <dc:title>acba10a  TCCGCGATGATACCGATGTGCCACGCGATGTCCCGCAAGCTGGACAAGCTGACGGTGCTGCGGATGGCCGTGCAGCATCTGAAGACGATCCGCGGTGCGGTCCACTCGTACACGGAG</dc:title>
</cp:coreProperties>
</file>